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84FF" w14:textId="1127E1D7" w:rsidR="00763F75" w:rsidRDefault="516FBE0A" w:rsidP="7F8943F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F8943F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7F8943F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– Baseline properties of the soil used in the </w:t>
      </w:r>
      <w:proofErr w:type="gramStart"/>
      <w:r w:rsidRPr="7F8943F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eriment</w:t>
      </w:r>
      <w:proofErr w:type="gram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7F8943FB" w14:paraId="0B6101DD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F7B626" w14:textId="506BC3AC" w:rsidR="7F8943FB" w:rsidRDefault="7F8943FB" w:rsidP="7F8943F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erties</w:t>
            </w:r>
            <w:r w:rsidR="7F55DCD9" w:rsidRPr="7F894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units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F1D5FB" w14:textId="38E5E578" w:rsidR="7F8943FB" w:rsidRDefault="7F8943FB" w:rsidP="7F8943F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ndy Loam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74A01B" w14:textId="1263E9CD" w:rsidR="7F8943FB" w:rsidRDefault="7F8943FB" w:rsidP="7F8943F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am</w:t>
            </w:r>
          </w:p>
        </w:tc>
      </w:tr>
      <w:tr w:rsidR="7F8943FB" w14:paraId="37B6D0EA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D6CC7D" w14:textId="5836788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pH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1F3F99" w14:textId="0BF5EBFB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5B656A" w14:textId="32BB9A73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</w:tr>
      <w:tr w:rsidR="7F8943FB" w14:paraId="47C1B9F6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7B4D86" w14:textId="61D01AE4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ffer pH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607539" w14:textId="115F3BEB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2326E3" w14:textId="1EDDD0A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</w:tr>
      <w:tr w:rsidR="7F8943FB" w14:paraId="0D079CFB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28428C" w14:textId="4D7A7E18" w:rsidR="562244CE" w:rsidRPr="00D31989" w:rsidRDefault="562244CE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19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</w:t>
            </w:r>
            <w:r w:rsidR="7F8943FB" w:rsidRPr="00D319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7F8943FB" w:rsidRPr="00D319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ho</w:t>
            </w:r>
            <w:proofErr w:type="spellEnd"/>
            <w:r w:rsidR="7F8943FB" w:rsidRPr="00D319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cm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65B158" w14:textId="2B9E28E3" w:rsidR="7F8943FB" w:rsidRPr="00D31989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19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C88828" w14:textId="0E511025" w:rsidR="7F8943FB" w:rsidRPr="00D31989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19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7F8943FB" w14:paraId="176B13BC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F66429" w14:textId="2D8F7D78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ganic matter (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049D47" w14:textId="2A51D015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0EA6F4" w14:textId="12922817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7F8943FB" w14:paraId="5148E296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428F45" w14:textId="45DA9415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N (mg 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8E1B9" w14:textId="69B04D7A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7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20723" w14:textId="2B4E45F4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5</w:t>
            </w:r>
          </w:p>
        </w:tc>
      </w:tr>
      <w:tr w:rsidR="7F8943FB" w14:paraId="77F5F763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EDB0D9" w14:textId="3BC90785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lsen P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8C9043" w14:textId="18C081F0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8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821E09" w14:textId="480A065C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6</w:t>
            </w:r>
          </w:p>
        </w:tc>
      </w:tr>
      <w:tr w:rsidR="7F8943FB" w14:paraId="0F29B054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EE2959" w14:textId="67AD2836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B7C5AD" w14:textId="12C27DEC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5C6A69" w14:textId="10DEE1A9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0</w:t>
            </w:r>
          </w:p>
        </w:tc>
      </w:tr>
      <w:tr w:rsidR="7F8943FB" w14:paraId="2A5009A5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BE7070" w14:textId="1FD87433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−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 (mg 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9B6E4A" w14:textId="19426B9C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C96CA8" w14:textId="530C94E3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</w:tr>
      <w:tr w:rsidR="7F8943FB" w14:paraId="1FF99E75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69BF69" w14:textId="61BEB547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Zn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105AD4" w14:textId="5316C8D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FDE2A0" w14:textId="170B1B9F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</w:tc>
      </w:tr>
      <w:tr w:rsidR="7F8943FB" w14:paraId="51E9B9C8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E00F32" w14:textId="516D1ED2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E7C095" w14:textId="65667486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0CE270" w14:textId="011B3FB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</w:tc>
      </w:tr>
      <w:tr w:rsidR="7F8943FB" w14:paraId="424A9E19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742C85" w14:textId="3CE8B4EC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n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212A85" w14:textId="20F675C6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F11CE5" w14:textId="1D9F5E73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</w:tr>
      <w:tr w:rsidR="7F8943FB" w14:paraId="65D8F3ED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984FF6" w14:textId="11F6CA74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u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44FFD3" w14:textId="26735902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675F0E" w14:textId="0145EBE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7F8943FB" w14:paraId="2869EA20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12690D" w14:textId="57FF30C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077015" w14:textId="40262DA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26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01AD1D" w14:textId="40C6600A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0</w:t>
            </w:r>
          </w:p>
        </w:tc>
      </w:tr>
      <w:tr w:rsidR="7F8943FB" w14:paraId="2F3E23C5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7F6B91" w14:textId="7CE678E3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g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4EF245" w14:textId="3CE5FFD1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33851C" w14:textId="637C1CC1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</w:tr>
      <w:tr w:rsidR="7F8943FB" w14:paraId="31A0986E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F5C4E5" w14:textId="74ED8758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a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7A7715" w14:textId="00466CDE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11B835" w14:textId="24198D02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7F8943FB" w14:paraId="6C23D3E5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BB32FC" w14:textId="227AA6F7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 (mg </w:t>
            </w:r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8F06AE" w14:textId="620C8D39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0DF8FF" w14:textId="1408D35A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7F8943FB" w14:paraId="03CFBEBD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009413" w14:textId="26A3C374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C (</w:t>
            </w:r>
            <w:proofErr w:type="spell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100g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55731C" w14:textId="6F636799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7DA05C" w14:textId="245E8465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</w:tr>
      <w:tr w:rsidR="7F8943FB" w14:paraId="4404DA58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0F2B55" w14:textId="0E0FCAD7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ganic Carbon (g </w:t>
            </w:r>
            <w:bookmarkStart w:id="0" w:name="_Int_KTFR3erL"/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bookmarkEnd w:id="0"/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69E2C9" w14:textId="14E8B51A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4E6526" w14:textId="3B7FE92D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8</w:t>
            </w:r>
          </w:p>
        </w:tc>
      </w:tr>
      <w:tr w:rsidR="7F8943FB" w14:paraId="1B2F00BA" w14:textId="77777777" w:rsidTr="7F8943FB">
        <w:trPr>
          <w:trHeight w:val="42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14FD8C" w14:textId="5410E199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Carbon (g </w:t>
            </w:r>
            <w:bookmarkStart w:id="1" w:name="_Int_enPP5wM4"/>
            <w:proofErr w:type="gramStart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bookmarkEnd w:id="1"/>
            <w:proofErr w:type="gramEnd"/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EBC91C" w14:textId="6C3951C5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81E71" w14:textId="4EFBA91E" w:rsidR="7F8943FB" w:rsidRDefault="7F8943FB" w:rsidP="7F8943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F89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6</w:t>
            </w:r>
          </w:p>
        </w:tc>
      </w:tr>
    </w:tbl>
    <w:p w14:paraId="2C078E63" w14:textId="7934FC56" w:rsidR="00763F75" w:rsidRDefault="00763F75" w:rsidP="7F8943F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63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enPP5wM4" int2:invalidationBookmarkName="" int2:hashCode="qnpqO9OCsOGxW3" int2:id="fjWTuGFE">
      <int2:state int2:value="Rejected" int2:type="LegacyProofing"/>
    </int2:bookmark>
    <int2:bookmark int2:bookmarkName="_Int_KTFR3erL" int2:invalidationBookmarkName="" int2:hashCode="qnpqO9OCsOGxW3" int2:id="2hQXsHuY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73F293"/>
    <w:rsid w:val="00763F75"/>
    <w:rsid w:val="00D31989"/>
    <w:rsid w:val="056F61EB"/>
    <w:rsid w:val="1234BC96"/>
    <w:rsid w:val="2C36FB6F"/>
    <w:rsid w:val="2F73F293"/>
    <w:rsid w:val="516FBE0A"/>
    <w:rsid w:val="562244CE"/>
    <w:rsid w:val="7F55DCD9"/>
    <w:rsid w:val="7F89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27020"/>
  <w15:chartTrackingRefBased/>
  <w15:docId w15:val="{75D82B24-2BB4-4193-AEC6-F401A6F30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Das</dc:creator>
  <cp:keywords/>
  <dc:description/>
  <cp:lastModifiedBy>Saurav Das</cp:lastModifiedBy>
  <cp:revision>2</cp:revision>
  <dcterms:created xsi:type="dcterms:W3CDTF">2023-01-19T22:49:00Z</dcterms:created>
  <dcterms:modified xsi:type="dcterms:W3CDTF">2023-04-21T05:51:00Z</dcterms:modified>
</cp:coreProperties>
</file>